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AEDC8" w14:textId="77777777" w:rsidR="005A3E50" w:rsidRPr="00EF10BE" w:rsidRDefault="005A3E50" w:rsidP="005A3E50">
      <w:pPr>
        <w:adjustRightInd w:val="0"/>
        <w:snapToGrid w:val="0"/>
        <w:spacing w:line="480" w:lineRule="auto"/>
        <w:ind w:firstLineChars="0" w:firstLine="0"/>
        <w:rPr>
          <w:rFonts w:cs="Times New Roman"/>
          <w:b/>
        </w:rPr>
      </w:pPr>
      <w:bookmarkStart w:id="0" w:name="_Toc179654180"/>
      <w:r w:rsidRPr="00EF10BE">
        <w:rPr>
          <w:rFonts w:cs="Times New Roman"/>
          <w:b/>
        </w:rPr>
        <w:t>Appendix</w:t>
      </w:r>
      <w:bookmarkEnd w:id="0"/>
      <w:r w:rsidRPr="00EF10BE">
        <w:rPr>
          <w:rFonts w:cs="Times New Roman"/>
          <w:b/>
        </w:rPr>
        <w:t xml:space="preserve"> A. Supplemental Materials</w:t>
      </w:r>
    </w:p>
    <w:p w14:paraId="2D368095" w14:textId="77777777" w:rsidR="005A3E50" w:rsidRPr="00EF10BE" w:rsidRDefault="005A3E50" w:rsidP="005A3E50">
      <w:pPr>
        <w:spacing w:line="240" w:lineRule="auto"/>
        <w:ind w:firstLineChars="0" w:firstLine="0"/>
        <w:rPr>
          <w:rFonts w:eastAsia="宋体" w:cs="Times New Roman"/>
        </w:rPr>
      </w:pPr>
    </w:p>
    <w:p w14:paraId="1EEFA6B4" w14:textId="1F0C4856" w:rsidR="005A3E50" w:rsidRPr="00EF10BE" w:rsidRDefault="005A3E50" w:rsidP="005A3E50">
      <w:pPr>
        <w:spacing w:line="240" w:lineRule="auto"/>
        <w:ind w:firstLineChars="0" w:firstLine="0"/>
        <w:rPr>
          <w:rFonts w:eastAsia="宋体" w:cs="Times New Roman"/>
        </w:rPr>
      </w:pPr>
      <w:r>
        <w:rPr>
          <w:rFonts w:eastAsia="Times New Roman" w:cs="Times New Roman"/>
        </w:rPr>
        <w:t>Table S</w:t>
      </w:r>
      <w:r w:rsidRPr="00EF10BE">
        <w:rPr>
          <w:rFonts w:eastAsia="Times New Roman" w:cs="Times New Roman"/>
        </w:rPr>
        <w:t>1 Strongly Disagree 2 Disagree 3 Neutral 4 Agree 5 Strongly Agre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1051"/>
        <w:gridCol w:w="787"/>
        <w:gridCol w:w="6401"/>
      </w:tblGrid>
      <w:tr w:rsidR="005A3E50" w:rsidRPr="00EF10BE" w14:paraId="4CD5A99E" w14:textId="77777777" w:rsidTr="00D342F9">
        <w:trPr>
          <w:trHeight w:val="300"/>
        </w:trPr>
        <w:tc>
          <w:tcPr>
            <w:tcW w:w="4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6ADB014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r w:rsidRPr="00EF10BE">
              <w:rPr>
                <w:rFonts w:eastAsia="宋体" w:cs="Times New Roman"/>
                <w:kern w:val="0"/>
                <w:lang w:bidi="ar"/>
              </w:rPr>
              <w:t>S</w:t>
            </w:r>
            <w:r w:rsidRPr="00EF10BE">
              <w:rPr>
                <w:rFonts w:eastAsia="Times New Roman" w:cs="Times New Roman"/>
                <w:kern w:val="0"/>
                <w:lang w:bidi="ar"/>
              </w:rPr>
              <w:t>ymbol</w:t>
            </w:r>
          </w:p>
        </w:tc>
        <w:tc>
          <w:tcPr>
            <w:tcW w:w="58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ECE1D3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Dimensions</w:t>
            </w:r>
          </w:p>
        </w:tc>
        <w:tc>
          <w:tcPr>
            <w:tcW w:w="4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42FDC6" w14:textId="77777777" w:rsidR="005A3E50" w:rsidRPr="00EF10BE" w:rsidRDefault="005A3E50" w:rsidP="00D342F9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Question number</w:t>
            </w:r>
          </w:p>
        </w:tc>
        <w:tc>
          <w:tcPr>
            <w:tcW w:w="35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90E8373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Title</w:t>
            </w:r>
          </w:p>
        </w:tc>
      </w:tr>
      <w:tr w:rsidR="005A3E50" w:rsidRPr="00EF10BE" w14:paraId="0B5A5719" w14:textId="77777777" w:rsidTr="00D342F9">
        <w:trPr>
          <w:trHeight w:hRule="exact" w:val="284"/>
        </w:trPr>
        <w:tc>
          <w:tcPr>
            <w:tcW w:w="4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9003E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r w:rsidRPr="00EF10BE">
              <w:rPr>
                <w:rFonts w:eastAsia="宋体" w:cs="Times New Roman"/>
              </w:rPr>
              <w:t>PV1</w:t>
            </w:r>
          </w:p>
        </w:tc>
        <w:tc>
          <w:tcPr>
            <w:tcW w:w="582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2F4E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bookmarkStart w:id="1" w:name="_Hlk174647111"/>
            <w:r w:rsidRPr="00EF10BE">
              <w:rPr>
                <w:rFonts w:eastAsia="Times New Roman" w:cs="Times New Roman"/>
                <w:kern w:val="0"/>
                <w:lang w:bidi="ar"/>
              </w:rPr>
              <w:t>Perceived value</w:t>
            </w:r>
            <w:bookmarkEnd w:id="1"/>
          </w:p>
        </w:tc>
        <w:tc>
          <w:tcPr>
            <w:tcW w:w="4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28293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</w:t>
            </w:r>
          </w:p>
        </w:tc>
        <w:tc>
          <w:tcPr>
            <w:tcW w:w="3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826ED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n my opinion, the paid music business is worth buying and cost-effective</w:t>
            </w:r>
          </w:p>
        </w:tc>
      </w:tr>
      <w:tr w:rsidR="005A3E50" w:rsidRPr="00EF10BE" w14:paraId="51F243AC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C1D72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V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25D34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E75F9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0A26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think the paid music business makes it easier and more convenient to listen to and download music</w:t>
            </w:r>
          </w:p>
        </w:tc>
      </w:tr>
      <w:tr w:rsidR="005A3E50" w:rsidRPr="00EF10BE" w14:paraId="1A38304A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AEE8E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V3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EABF4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9ED6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5407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Paid music allows me to enjoy more music resources</w:t>
            </w:r>
          </w:p>
        </w:tc>
      </w:tr>
      <w:tr w:rsidR="005A3E50" w:rsidRPr="00EF10BE" w14:paraId="727EEC94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14CC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V4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BCD47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0C36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4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45147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Paid music allows me to enjoy a better audio-visual experience</w:t>
            </w:r>
          </w:p>
        </w:tc>
      </w:tr>
      <w:tr w:rsidR="005A3E50" w:rsidRPr="00EF10BE" w14:paraId="07A8F08D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6D72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V5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9213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C860A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5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EA8D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 xml:space="preserve">Paying for music can get me more membership benefits </w:t>
            </w:r>
          </w:p>
        </w:tc>
      </w:tr>
      <w:tr w:rsidR="005A3E50" w:rsidRPr="00EF10BE" w14:paraId="415D2B39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11614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V6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8FAB2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65B34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6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599E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Compared with switching apps to listen to songs, buying paid music directly is more convenient, quality and cost-effective</w:t>
            </w:r>
          </w:p>
        </w:tc>
      </w:tr>
      <w:tr w:rsidR="005A3E50" w:rsidRPr="00EF10BE" w14:paraId="1E49904C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0056C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bookmarkStart w:id="2" w:name="_Hlk174647120"/>
            <w:r w:rsidRPr="00EF10BE">
              <w:rPr>
                <w:rFonts w:eastAsia="宋体" w:cs="Times New Roman"/>
              </w:rPr>
              <w:t>BA1</w:t>
            </w:r>
          </w:p>
        </w:tc>
        <w:tc>
          <w:tcPr>
            <w:tcW w:w="5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CC04C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Behavior Attitud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A090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7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A8268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think digital music charges are a result of complying with copyright protection laws</w:t>
            </w:r>
          </w:p>
        </w:tc>
      </w:tr>
      <w:bookmarkEnd w:id="2"/>
      <w:tr w:rsidR="005A3E50" w:rsidRPr="00EF10BE" w14:paraId="122C6AD4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17626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BA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E4EAC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DF2B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8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A67CA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think it is ethical to charge for digital music as a commodity</w:t>
            </w:r>
          </w:p>
        </w:tc>
      </w:tr>
      <w:tr w:rsidR="005A3E50" w:rsidRPr="00EF10BE" w14:paraId="527845FA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B149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BA3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0D87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C31C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9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D96A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 xml:space="preserve">Enjoying free music is a user habit cultivated by the Internet that is hard to change </w:t>
            </w:r>
          </w:p>
        </w:tc>
      </w:tr>
      <w:tr w:rsidR="005A3E50" w:rsidRPr="00EF10BE" w14:paraId="2E32B368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5718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BA4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7144C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2AD1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0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5DF4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 xml:space="preserve">It is difficult to strengthen users' awareness of music copyright and cultivate paid music consumption habits </w:t>
            </w:r>
          </w:p>
        </w:tc>
      </w:tr>
      <w:tr w:rsidR="005A3E50" w:rsidRPr="00EF10BE" w14:paraId="677F2A3D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95ABF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BA5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B338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53363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1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13947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think charging for digital music will encourage musicians to produce better work</w:t>
            </w:r>
          </w:p>
        </w:tc>
      </w:tr>
      <w:tr w:rsidR="005A3E50" w:rsidRPr="00EF10BE" w14:paraId="76AB8775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45103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r w:rsidRPr="00EF10BE">
              <w:rPr>
                <w:rFonts w:eastAsia="宋体" w:cs="Times New Roman"/>
              </w:rPr>
              <w:t>SN1</w:t>
            </w:r>
          </w:p>
        </w:tc>
        <w:tc>
          <w:tcPr>
            <w:tcW w:w="5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4945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bookmarkStart w:id="3" w:name="_Hlk174647129"/>
            <w:r w:rsidRPr="00EF10BE">
              <w:rPr>
                <w:rFonts w:eastAsia="Times New Roman" w:cs="Times New Roman"/>
                <w:kern w:val="0"/>
                <w:lang w:bidi="ar"/>
              </w:rPr>
              <w:t>Subjective norms</w:t>
            </w:r>
            <w:bookmarkEnd w:id="3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AB20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2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D99A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More people around me have been understanding of my move to buy digital music</w:t>
            </w:r>
          </w:p>
        </w:tc>
      </w:tr>
      <w:tr w:rsidR="005A3E50" w:rsidRPr="00EF10BE" w14:paraId="47E434CC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88C5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SN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3AB63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2A2D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3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D326C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More people around support the idea of charging for digital music</w:t>
            </w:r>
          </w:p>
        </w:tc>
      </w:tr>
      <w:tr w:rsidR="005A3E50" w:rsidRPr="00EF10BE" w14:paraId="0C3B3472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4E9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SN3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63147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D47A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4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1FFB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More people around have purchased paid music business behavior (single album membership online concert)</w:t>
            </w:r>
          </w:p>
        </w:tc>
      </w:tr>
      <w:tr w:rsidR="005A3E50" w:rsidRPr="00EF10BE" w14:paraId="6A3FFD02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7B8B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SN4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6A410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0FA9D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5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B3C2A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f my friends and family recommend me to buy paid music, I try to buy it</w:t>
            </w:r>
          </w:p>
        </w:tc>
      </w:tr>
      <w:tr w:rsidR="005A3E50" w:rsidRPr="00EF10BE" w14:paraId="5F1E1346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A293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bookmarkStart w:id="4" w:name="_Hlk174647148"/>
            <w:r w:rsidRPr="00EF10BE">
              <w:rPr>
                <w:rFonts w:eastAsia="宋体" w:cs="Times New Roman"/>
              </w:rPr>
              <w:t>UP1</w:t>
            </w:r>
          </w:p>
        </w:tc>
        <w:tc>
          <w:tcPr>
            <w:tcW w:w="5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B131E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User engagement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94954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6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EF6C7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create different playlists for different types of music</w:t>
            </w:r>
          </w:p>
        </w:tc>
      </w:tr>
      <w:bookmarkEnd w:id="4"/>
      <w:tr w:rsidR="005A3E50" w:rsidRPr="00EF10BE" w14:paraId="0179F0D0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63C3F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P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2123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370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7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4E5A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follow and bookmark certain artists or music</w:t>
            </w:r>
          </w:p>
        </w:tc>
      </w:tr>
      <w:tr w:rsidR="005A3E50" w:rsidRPr="00EF10BE" w14:paraId="427AED1D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80C3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P3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88939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1158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8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73B4E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like certain music when I listen to digital music</w:t>
            </w:r>
          </w:p>
        </w:tc>
      </w:tr>
      <w:tr w:rsidR="005A3E50" w:rsidRPr="00EF10BE" w14:paraId="7B2F67F0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739D8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P4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2D1CF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7D0D6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19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3707E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ill participate in reviews while listening to music on digital music platforms</w:t>
            </w:r>
          </w:p>
        </w:tc>
      </w:tr>
      <w:tr w:rsidR="005A3E50" w:rsidRPr="00EF10BE" w14:paraId="64B96323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35E0B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P5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BAF93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B839A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0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485AE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ill interact and communicate with other users in the digital music related community</w:t>
            </w:r>
          </w:p>
        </w:tc>
      </w:tr>
      <w:tr w:rsidR="005A3E50" w:rsidRPr="00EF10BE" w14:paraId="1E00319A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D2A6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P6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F9DF5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AE3A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1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7A20A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ill share and forward some digital music to others</w:t>
            </w:r>
          </w:p>
        </w:tc>
      </w:tr>
      <w:tr w:rsidR="005A3E50" w:rsidRPr="00EF10BE" w14:paraId="6C99EF5C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B9DDE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P7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3F49D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BEFE5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2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EFB43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ill post and repost information about digital music or singers on social networks or other platforms to communicate with others.</w:t>
            </w:r>
          </w:p>
        </w:tc>
      </w:tr>
      <w:tr w:rsidR="005A3E50" w:rsidRPr="00EF10BE" w14:paraId="16689151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09B33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r w:rsidRPr="00EF10BE">
              <w:rPr>
                <w:rFonts w:eastAsia="宋体" w:cs="Times New Roman"/>
              </w:rPr>
              <w:t>UV1</w:t>
            </w:r>
          </w:p>
        </w:tc>
        <w:tc>
          <w:tcPr>
            <w:tcW w:w="5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DA4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bookmarkStart w:id="5" w:name="_Hlk174647156"/>
            <w:r w:rsidRPr="00EF10BE">
              <w:rPr>
                <w:rFonts w:eastAsia="Times New Roman" w:cs="Times New Roman"/>
                <w:kern w:val="0"/>
                <w:lang w:bidi="ar"/>
              </w:rPr>
              <w:t>User stickiness</w:t>
            </w:r>
            <w:bookmarkEnd w:id="5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7CA94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3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356E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ould stay on digital music platforms longer than I would listen to music any other way</w:t>
            </w:r>
          </w:p>
        </w:tc>
      </w:tr>
      <w:tr w:rsidR="005A3E50" w:rsidRPr="00EF10BE" w14:paraId="3B79A1C5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B7DE8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V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10F0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890FD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4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F36E4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plan to extend my stay on digital music platforms</w:t>
            </w:r>
          </w:p>
        </w:tc>
      </w:tr>
      <w:tr w:rsidR="005A3E50" w:rsidRPr="00EF10BE" w14:paraId="56DBFE83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FCD58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V3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58D72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03E8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5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AD0E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f I want to listen to music, I prioritize digital music platforms</w:t>
            </w:r>
          </w:p>
        </w:tc>
      </w:tr>
      <w:tr w:rsidR="005A3E50" w:rsidRPr="00EF10BE" w14:paraId="6FF9990D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FB8F7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UV4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7B03F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15CE5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6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58846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ill visit digital music platforms as often as possible</w:t>
            </w:r>
          </w:p>
        </w:tc>
      </w:tr>
      <w:tr w:rsidR="005A3E50" w:rsidRPr="00EF10BE" w14:paraId="3A357810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8DB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r w:rsidRPr="00EF10BE">
              <w:rPr>
                <w:rFonts w:eastAsia="宋体" w:cs="Times New Roman"/>
              </w:rPr>
              <w:t>PR1</w:t>
            </w:r>
          </w:p>
        </w:tc>
        <w:tc>
          <w:tcPr>
            <w:tcW w:w="5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B6D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bookmarkStart w:id="6" w:name="_Hlk174647166"/>
            <w:r w:rsidRPr="00EF10BE">
              <w:rPr>
                <w:rFonts w:eastAsia="Times New Roman" w:cs="Times New Roman"/>
                <w:kern w:val="0"/>
                <w:lang w:bidi="ar"/>
              </w:rPr>
              <w:t>Psychological needs</w:t>
            </w:r>
            <w:bookmarkEnd w:id="6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31889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7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12AD8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When using the digital music platform, I can operate and control the process smoothly</w:t>
            </w:r>
          </w:p>
        </w:tc>
      </w:tr>
      <w:tr w:rsidR="005A3E50" w:rsidRPr="00EF10BE" w14:paraId="3B665CF3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BBE4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R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E7F2E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1F10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8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9B52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'm always focused on digital music platforms and feel like time flies</w:t>
            </w:r>
          </w:p>
        </w:tc>
      </w:tr>
      <w:tr w:rsidR="005A3E50" w:rsidRPr="00EF10BE" w14:paraId="7F8F040D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A553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R3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B5332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36A2C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29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CFEFD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feel comfortable using digital music platforms overall</w:t>
            </w:r>
          </w:p>
        </w:tc>
      </w:tr>
      <w:tr w:rsidR="005A3E50" w:rsidRPr="00EF10BE" w14:paraId="68ADBF45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664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R4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E8515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45CA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0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4682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 xml:space="preserve">Buying paid digital music is easier and faster than buying physical albums </w:t>
            </w:r>
          </w:p>
        </w:tc>
      </w:tr>
      <w:tr w:rsidR="005A3E50" w:rsidRPr="00EF10BE" w14:paraId="6897BD7F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F9EFE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R5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369D0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F2E0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1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47CE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Digital music platform use helps to discover new singers/songs and have novel experiences</w:t>
            </w:r>
          </w:p>
        </w:tc>
      </w:tr>
      <w:tr w:rsidR="005A3E50" w:rsidRPr="00EF10BE" w14:paraId="3234DD2A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D9159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R6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BF80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865DF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2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8E3B7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 xml:space="preserve">Paid music gives me more sensual pleasure and enjoyment than free music </w:t>
            </w:r>
          </w:p>
        </w:tc>
      </w:tr>
      <w:tr w:rsidR="005A3E50" w:rsidRPr="00EF10BE" w14:paraId="44B88528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56D80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PR7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87C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246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3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46877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have experienced a lot of pleasure in using digital music platforms</w:t>
            </w:r>
          </w:p>
        </w:tc>
      </w:tr>
      <w:tr w:rsidR="005A3E50" w:rsidRPr="00EF10BE" w14:paraId="0D2EF4F9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926E5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Times New Roman" w:cs="Times New Roman"/>
                <w:kern w:val="0"/>
                <w:lang w:bidi="ar"/>
              </w:rPr>
            </w:pPr>
            <w:r w:rsidRPr="00EF10BE">
              <w:rPr>
                <w:rFonts w:eastAsia="宋体" w:cs="Times New Roman"/>
              </w:rPr>
              <w:t>CW1</w:t>
            </w:r>
          </w:p>
        </w:tc>
        <w:tc>
          <w:tcPr>
            <w:tcW w:w="582" w:type="pct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61774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bookmarkStart w:id="7" w:name="_Hlk174647180"/>
            <w:r w:rsidRPr="00EF10BE">
              <w:rPr>
                <w:rFonts w:eastAsia="Times New Roman" w:cs="Times New Roman"/>
                <w:kern w:val="0"/>
                <w:lang w:bidi="ar"/>
              </w:rPr>
              <w:t>Willingness to consume</w:t>
            </w:r>
            <w:bookmarkEnd w:id="7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8526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4</w:t>
            </w:r>
          </w:p>
        </w:tc>
        <w:tc>
          <w:tcPr>
            <w:tcW w:w="3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CBA2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f I come across paid music that I like, I try to buy it</w:t>
            </w:r>
          </w:p>
        </w:tc>
      </w:tr>
      <w:tr w:rsidR="005A3E50" w:rsidRPr="00EF10BE" w14:paraId="516AF89C" w14:textId="77777777" w:rsidTr="00D342F9">
        <w:trPr>
          <w:trHeight w:hRule="exact" w:val="284"/>
        </w:trPr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78B65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CW2</w:t>
            </w:r>
          </w:p>
        </w:tc>
        <w:tc>
          <w:tcPr>
            <w:tcW w:w="582" w:type="pct"/>
            <w:vMerge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F734AA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AC4588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5</w:t>
            </w:r>
          </w:p>
        </w:tc>
        <w:tc>
          <w:tcPr>
            <w:tcW w:w="354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F46247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can see myself buying paid music in the future</w:t>
            </w:r>
          </w:p>
        </w:tc>
      </w:tr>
      <w:tr w:rsidR="005A3E50" w:rsidRPr="00EF10BE" w14:paraId="7F979AB6" w14:textId="77777777" w:rsidTr="00D342F9">
        <w:trPr>
          <w:trHeight w:hRule="exact" w:val="284"/>
        </w:trPr>
        <w:tc>
          <w:tcPr>
            <w:tcW w:w="436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D06911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  <w:r w:rsidRPr="00EF10BE">
              <w:rPr>
                <w:rFonts w:eastAsia="宋体" w:cs="Times New Roman"/>
              </w:rPr>
              <w:t>CW3</w:t>
            </w:r>
          </w:p>
        </w:tc>
        <w:tc>
          <w:tcPr>
            <w:tcW w:w="58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95B7656" w14:textId="77777777" w:rsidR="005A3E50" w:rsidRPr="00EF10BE" w:rsidRDefault="005A3E50" w:rsidP="00D342F9">
            <w:pPr>
              <w:spacing w:line="240" w:lineRule="auto"/>
              <w:ind w:firstLineChars="0" w:firstLine="0"/>
              <w:jc w:val="center"/>
              <w:rPr>
                <w:rFonts w:eastAsia="宋体" w:cs="Times New Roman"/>
              </w:rPr>
            </w:pPr>
          </w:p>
        </w:tc>
        <w:tc>
          <w:tcPr>
            <w:tcW w:w="436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4D78DD1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36</w:t>
            </w:r>
          </w:p>
        </w:tc>
        <w:tc>
          <w:tcPr>
            <w:tcW w:w="3546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C687D30" w14:textId="77777777" w:rsidR="005A3E50" w:rsidRPr="00EF10BE" w:rsidRDefault="005A3E50" w:rsidP="00D342F9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宋体" w:cs="Times New Roman"/>
              </w:rPr>
            </w:pPr>
            <w:r w:rsidRPr="00EF10BE">
              <w:rPr>
                <w:rFonts w:eastAsia="Times New Roman" w:cs="Times New Roman"/>
                <w:kern w:val="0"/>
                <w:lang w:bidi="ar"/>
              </w:rPr>
              <w:t>I would love to recommend good paid music to friends and family</w:t>
            </w:r>
          </w:p>
        </w:tc>
      </w:tr>
    </w:tbl>
    <w:p w14:paraId="336C1450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>1 Your gender</w:t>
      </w:r>
    </w:p>
    <w:p w14:paraId="5454082B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>A Male and B female</w:t>
      </w:r>
    </w:p>
    <w:p w14:paraId="36CA41EC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>2 Your grade</w:t>
      </w:r>
    </w:p>
    <w:p w14:paraId="084FCE95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>A Freshman B Sophomore C Junior D Senior</w:t>
      </w:r>
    </w:p>
    <w:p w14:paraId="78B4E76B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 xml:space="preserve">3 Average monthly spending while in </w:t>
      </w:r>
      <w:proofErr w:type="gramStart"/>
      <w:r w:rsidRPr="00EF10BE">
        <w:rPr>
          <w:rFonts w:eastAsia="Times New Roman" w:cs="Times New Roman"/>
        </w:rPr>
        <w:t>school</w:t>
      </w:r>
      <w:r w:rsidRPr="00EF10BE">
        <w:rPr>
          <w:rFonts w:eastAsia="宋体" w:cs="Times New Roman"/>
        </w:rPr>
        <w:t>(</w:t>
      </w:r>
      <w:proofErr w:type="gramEnd"/>
      <w:r w:rsidRPr="00EF10BE">
        <w:rPr>
          <w:rFonts w:cs="Times New Roman"/>
          <w:shd w:val="clear" w:color="auto" w:fill="FFFFFF"/>
        </w:rPr>
        <w:t>¥</w:t>
      </w:r>
      <w:r w:rsidRPr="00EF10BE">
        <w:rPr>
          <w:rFonts w:eastAsia="宋体" w:cs="Times New Roman"/>
        </w:rPr>
        <w:t>)</w:t>
      </w:r>
    </w:p>
    <w:p w14:paraId="4F1EE40A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>A 600-1000 B 1001-1500 C 1501-2000 D 2000 or more</w:t>
      </w:r>
    </w:p>
    <w:p w14:paraId="6F1F2A53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lastRenderedPageBreak/>
        <w:t>4 Monthly expenses for digital music</w:t>
      </w:r>
    </w:p>
    <w:p w14:paraId="19A79210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 xml:space="preserve">A 0 </w:t>
      </w:r>
      <w:r w:rsidRPr="00EF10BE">
        <w:rPr>
          <w:rFonts w:cs="Times New Roman"/>
          <w:shd w:val="clear" w:color="auto" w:fill="FFFFFF"/>
        </w:rPr>
        <w:t>¥</w:t>
      </w:r>
      <w:r w:rsidRPr="00EF10BE">
        <w:rPr>
          <w:rFonts w:eastAsia="Times New Roman" w:cs="Times New Roman"/>
        </w:rPr>
        <w:t xml:space="preserve"> B 0-100</w:t>
      </w:r>
      <w:r w:rsidRPr="00EF10BE">
        <w:rPr>
          <w:rFonts w:cs="Times New Roman"/>
          <w:shd w:val="clear" w:color="auto" w:fill="FFFFFF"/>
        </w:rPr>
        <w:t>¥</w:t>
      </w:r>
      <w:r w:rsidRPr="00EF10BE">
        <w:rPr>
          <w:rFonts w:eastAsia="Times New Roman" w:cs="Times New Roman"/>
        </w:rPr>
        <w:t xml:space="preserve"> C 100-200</w:t>
      </w:r>
      <w:r w:rsidRPr="00EF10BE">
        <w:rPr>
          <w:rFonts w:cs="Times New Roman"/>
          <w:shd w:val="clear" w:color="auto" w:fill="FFFFFF"/>
        </w:rPr>
        <w:t>¥</w:t>
      </w:r>
      <w:r w:rsidRPr="00EF10BE">
        <w:rPr>
          <w:rFonts w:eastAsia="Times New Roman" w:cs="Times New Roman"/>
        </w:rPr>
        <w:t xml:space="preserve"> D 200</w:t>
      </w:r>
      <w:r w:rsidRPr="00EF10BE">
        <w:rPr>
          <w:rFonts w:cs="Times New Roman"/>
          <w:shd w:val="clear" w:color="auto" w:fill="FFFFFF"/>
        </w:rPr>
        <w:t>¥</w:t>
      </w:r>
      <w:r w:rsidRPr="00EF10BE">
        <w:rPr>
          <w:rFonts w:eastAsia="Times New Roman" w:cs="Times New Roman"/>
        </w:rPr>
        <w:t xml:space="preserve"> and above</w:t>
      </w:r>
    </w:p>
    <w:p w14:paraId="4C9B3678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 xml:space="preserve">5 How long you listen to music on an average day </w:t>
      </w:r>
    </w:p>
    <w:p w14:paraId="79857E72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 xml:space="preserve">A less than 30 minutes B 30 minutes </w:t>
      </w:r>
      <w:proofErr w:type="gramStart"/>
      <w:r w:rsidRPr="00EF10BE">
        <w:rPr>
          <w:rFonts w:eastAsia="Times New Roman" w:cs="Times New Roman"/>
        </w:rPr>
        <w:t>-1 hour</w:t>
      </w:r>
      <w:proofErr w:type="gramEnd"/>
      <w:r w:rsidRPr="00EF10BE">
        <w:rPr>
          <w:rFonts w:eastAsia="Times New Roman" w:cs="Times New Roman"/>
        </w:rPr>
        <w:t xml:space="preserve"> C 1-2 hours D 2 hours or more</w:t>
      </w:r>
    </w:p>
    <w:p w14:paraId="1150C7FD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 xml:space="preserve">6 What is your preferred consumption behavior on the music platform? (Multiple choice) </w:t>
      </w:r>
    </w:p>
    <w:p w14:paraId="6314F007" w14:textId="77777777" w:rsidR="005A3E50" w:rsidRPr="00EF10BE" w:rsidRDefault="005A3E50" w:rsidP="005A3E50">
      <w:pPr>
        <w:adjustRightInd w:val="0"/>
        <w:snapToGrid w:val="0"/>
        <w:spacing w:line="240" w:lineRule="auto"/>
        <w:ind w:firstLineChars="0" w:firstLine="0"/>
        <w:rPr>
          <w:rFonts w:eastAsia="宋体" w:cs="Times New Roman"/>
        </w:rPr>
      </w:pPr>
      <w:r w:rsidRPr="00EF10BE">
        <w:rPr>
          <w:rFonts w:eastAsia="Times New Roman" w:cs="Times New Roman"/>
        </w:rPr>
        <w:t xml:space="preserve">A Member B Digital album or single C Music Streaming Package D Music peripherals E Other </w:t>
      </w:r>
    </w:p>
    <w:p w14:paraId="6168751D" w14:textId="77777777" w:rsidR="005A3E50" w:rsidRDefault="005A3E50" w:rsidP="005A3E50">
      <w:pPr>
        <w:spacing w:line="480" w:lineRule="auto"/>
        <w:ind w:firstLineChars="0" w:firstLine="0"/>
        <w:rPr>
          <w:rFonts w:cs="Times New Roman"/>
          <w:b/>
          <w:bCs/>
        </w:rPr>
      </w:pPr>
    </w:p>
    <w:p w14:paraId="121882B8" w14:textId="77777777" w:rsidR="00104F16" w:rsidRDefault="00104F16">
      <w:pPr>
        <w:ind w:firstLine="480"/>
      </w:pPr>
    </w:p>
    <w:sectPr w:rsidR="00104F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91A65" w14:textId="77777777" w:rsidR="00094B21" w:rsidRDefault="00094B21" w:rsidP="005A3E50">
      <w:pPr>
        <w:spacing w:line="240" w:lineRule="auto"/>
        <w:ind w:firstLine="480"/>
      </w:pPr>
      <w:r>
        <w:separator/>
      </w:r>
    </w:p>
  </w:endnote>
  <w:endnote w:type="continuationSeparator" w:id="0">
    <w:p w14:paraId="54F69E28" w14:textId="77777777" w:rsidR="00094B21" w:rsidRDefault="00094B21" w:rsidP="005A3E5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D1CCC" w14:textId="77777777" w:rsidR="00B735CB" w:rsidRDefault="00B735CB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BC1F2" w14:textId="77777777" w:rsidR="00B735CB" w:rsidRDefault="00B735CB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2DE12" w14:textId="77777777" w:rsidR="00B735CB" w:rsidRDefault="00B735C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F738E" w14:textId="77777777" w:rsidR="00094B21" w:rsidRDefault="00094B21" w:rsidP="005A3E50">
      <w:pPr>
        <w:spacing w:line="240" w:lineRule="auto"/>
        <w:ind w:firstLine="480"/>
      </w:pPr>
      <w:r>
        <w:separator/>
      </w:r>
    </w:p>
  </w:footnote>
  <w:footnote w:type="continuationSeparator" w:id="0">
    <w:p w14:paraId="4E73142B" w14:textId="77777777" w:rsidR="00094B21" w:rsidRDefault="00094B21" w:rsidP="005A3E5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D716D" w14:textId="77777777" w:rsidR="00B735CB" w:rsidRDefault="00B735CB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053F1" w14:textId="77777777" w:rsidR="00B735CB" w:rsidRDefault="00B735CB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66A1C" w14:textId="77777777" w:rsidR="00B735CB" w:rsidRDefault="00B735CB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16"/>
    <w:rsid w:val="00094B21"/>
    <w:rsid w:val="00104F16"/>
    <w:rsid w:val="0010702A"/>
    <w:rsid w:val="005A3E50"/>
    <w:rsid w:val="00B735CB"/>
    <w:rsid w:val="00D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41238"/>
  <w15:chartTrackingRefBased/>
  <w15:docId w15:val="{36595180-90B0-4974-B16F-B971A4C3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E50"/>
    <w:pPr>
      <w:widowControl w:val="0"/>
      <w:spacing w:after="0" w:line="400" w:lineRule="exact"/>
      <w:ind w:firstLineChars="200" w:firstLine="723"/>
      <w:jc w:val="both"/>
    </w:pPr>
    <w:rPr>
      <w:rFonts w:ascii="Times New Roman" w:hAnsi="Times New Roman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4F16"/>
    <w:pPr>
      <w:keepNext/>
      <w:keepLines/>
      <w:widowControl/>
      <w:spacing w:before="36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4F16"/>
    <w:pPr>
      <w:keepNext/>
      <w:keepLines/>
      <w:widowControl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4F16"/>
    <w:pPr>
      <w:keepNext/>
      <w:keepLines/>
      <w:widowControl/>
      <w:spacing w:before="160" w:after="80" w:line="278" w:lineRule="auto"/>
      <w:ind w:firstLineChars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4F16"/>
    <w:pPr>
      <w:keepNext/>
      <w:keepLines/>
      <w:widowControl/>
      <w:spacing w:before="80" w:after="40" w:line="278" w:lineRule="auto"/>
      <w:ind w:firstLineChars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4F16"/>
    <w:pPr>
      <w:keepNext/>
      <w:keepLines/>
      <w:widowControl/>
      <w:spacing w:before="80" w:after="40" w:line="278" w:lineRule="auto"/>
      <w:ind w:firstLineChars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4F16"/>
    <w:pPr>
      <w:keepNext/>
      <w:keepLines/>
      <w:widowControl/>
      <w:spacing w:before="40" w:line="278" w:lineRule="auto"/>
      <w:ind w:firstLineChars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4F16"/>
    <w:pPr>
      <w:keepNext/>
      <w:keepLines/>
      <w:widowControl/>
      <w:spacing w:before="40" w:line="278" w:lineRule="auto"/>
      <w:ind w:firstLineChars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4F16"/>
    <w:pPr>
      <w:keepNext/>
      <w:keepLines/>
      <w:widowControl/>
      <w:spacing w:line="278" w:lineRule="auto"/>
      <w:ind w:firstLineChars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4F16"/>
    <w:pPr>
      <w:keepNext/>
      <w:keepLines/>
      <w:widowControl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4F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104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04F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104F1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04F16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04F1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104F1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4F1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104F1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04F16"/>
    <w:pPr>
      <w:widowControl/>
      <w:spacing w:after="80" w:line="240" w:lineRule="auto"/>
      <w:ind w:firstLineChars="0"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4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4F16"/>
    <w:pPr>
      <w:widowControl/>
      <w:numPr>
        <w:ilvl w:val="1"/>
      </w:numPr>
      <w:spacing w:after="160" w:line="278" w:lineRule="auto"/>
      <w:ind w:firstLineChars="200" w:firstLine="723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4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4F16"/>
    <w:pPr>
      <w:widowControl/>
      <w:spacing w:before="160" w:after="160" w:line="278" w:lineRule="auto"/>
      <w:ind w:firstLineChars="0" w:firstLine="0"/>
      <w:jc w:val="center"/>
    </w:pPr>
    <w:rPr>
      <w:rFonts w:asciiTheme="minorHAnsi" w:hAnsiTheme="minorHAnsi"/>
      <w:i/>
      <w:iCs/>
      <w:color w:val="404040" w:themeColor="text1" w:themeTint="BF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4F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4F16"/>
    <w:pPr>
      <w:widowControl/>
      <w:spacing w:after="160" w:line="278" w:lineRule="auto"/>
      <w:ind w:left="720" w:firstLineChars="0" w:firstLine="0"/>
      <w:contextualSpacing/>
      <w:jc w:val="left"/>
    </w:pPr>
    <w:rPr>
      <w:rFonts w:asciiTheme="minorHAnsi" w:hAnsiTheme="minorHAnsi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104F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4F1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hAnsiTheme="minorHAnsi"/>
      <w:i/>
      <w:iCs/>
      <w:color w:val="2F5496" w:themeColor="accent1" w:themeShade="BF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4F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4F1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3E50"/>
    <w:pPr>
      <w:widowControl/>
      <w:tabs>
        <w:tab w:val="center" w:pos="4513"/>
        <w:tab w:val="right" w:pos="9026"/>
      </w:tabs>
      <w:spacing w:line="240" w:lineRule="auto"/>
      <w:ind w:firstLineChars="0" w:firstLine="0"/>
      <w:jc w:val="left"/>
    </w:pPr>
    <w:rPr>
      <w:rFonts w:asciiTheme="minorHAnsi" w:hAnsiTheme="minorHAnsi"/>
      <w:lang w:val="en-GB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A3E50"/>
  </w:style>
  <w:style w:type="paragraph" w:styleId="af0">
    <w:name w:val="footer"/>
    <w:basedOn w:val="a"/>
    <w:link w:val="af1"/>
    <w:uiPriority w:val="99"/>
    <w:unhideWhenUsed/>
    <w:rsid w:val="005A3E50"/>
    <w:pPr>
      <w:widowControl/>
      <w:tabs>
        <w:tab w:val="center" w:pos="4513"/>
        <w:tab w:val="right" w:pos="9026"/>
      </w:tabs>
      <w:spacing w:line="240" w:lineRule="auto"/>
      <w:ind w:firstLineChars="0" w:firstLine="0"/>
      <w:jc w:val="left"/>
    </w:pPr>
    <w:rPr>
      <w:rFonts w:asciiTheme="minorHAnsi" w:hAnsiTheme="minorHAnsi"/>
      <w:lang w:val="en-GB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A3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3</Words>
  <Characters>3271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Ali</dc:creator>
  <cp:keywords/>
  <dc:description/>
  <cp:lastModifiedBy>Administrator</cp:lastModifiedBy>
  <cp:revision>2</cp:revision>
  <dcterms:created xsi:type="dcterms:W3CDTF">2025-03-28T06:23:00Z</dcterms:created>
  <dcterms:modified xsi:type="dcterms:W3CDTF">2025-03-28T06:23:00Z</dcterms:modified>
</cp:coreProperties>
</file>